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23C" w:rsidRDefault="00FB023C" w:rsidP="00FB023C">
      <w:pPr>
        <w:pStyle w:val="Heading1"/>
        <w:spacing w:line="480" w:lineRule="auto"/>
      </w:pPr>
      <w:r>
        <w:t>Supplementary material</w:t>
      </w:r>
    </w:p>
    <w:p w:rsidR="00FB023C" w:rsidRDefault="00FB023C" w:rsidP="00FB023C">
      <w:pPr>
        <w:spacing w:line="480" w:lineRule="auto"/>
        <w:rPr>
          <w:rFonts w:ascii="Times New Roman" w:hAnsi="Times New Roman"/>
          <w:b/>
        </w:rPr>
      </w:pPr>
      <w:r w:rsidRPr="00862711">
        <w:rPr>
          <w:rFonts w:ascii="Times New Roman" w:hAnsi="Times New Roman"/>
          <w:b/>
        </w:rPr>
        <w:t>Content:</w:t>
      </w:r>
    </w:p>
    <w:p w:rsidR="00FB023C" w:rsidRPr="002B253B" w:rsidRDefault="00FB023C" w:rsidP="00FB023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Pr="002B253B">
        <w:rPr>
          <w:rFonts w:ascii="Times New Roman" w:hAnsi="Times New Roman"/>
        </w:rPr>
        <w:t>TABLE 1. Baseline Patient Characteristics by Chemotherapy Regimen</w:t>
      </w:r>
    </w:p>
    <w:p w:rsidR="00FB023C" w:rsidRPr="00F269D6" w:rsidRDefault="00FB023C" w:rsidP="00FB023C">
      <w:pPr>
        <w:spacing w:line="480" w:lineRule="auto"/>
        <w:rPr>
          <w:rFonts w:ascii="Times New Roman" w:hAnsi="Times New Roman"/>
        </w:rPr>
      </w:pPr>
      <w:r w:rsidRPr="00F269D6">
        <w:rPr>
          <w:rFonts w:ascii="Times New Roman" w:hAnsi="Times New Roman"/>
        </w:rPr>
        <w:t>File: Grossi et al_Supplement TABLE1.xlsx</w:t>
      </w:r>
    </w:p>
    <w:p w:rsidR="00FB023C" w:rsidRPr="002B253B" w:rsidRDefault="00FB023C" w:rsidP="00FB023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FIGURE 1. </w:t>
      </w:r>
      <w:r w:rsidRPr="00A111D8">
        <w:rPr>
          <w:rFonts w:ascii="Times New Roman" w:hAnsi="Times New Roman"/>
          <w:b/>
        </w:rPr>
        <w:t>Kaplan-Meier curves of PFS</w:t>
      </w:r>
      <w:r>
        <w:rPr>
          <w:rFonts w:ascii="Times New Roman" w:hAnsi="Times New Roman"/>
          <w:b/>
        </w:rPr>
        <w:t xml:space="preserve"> (A) </w:t>
      </w:r>
      <w:r w:rsidRPr="00A111D8">
        <w:rPr>
          <w:rFonts w:ascii="Times New Roman" w:hAnsi="Times New Roman"/>
          <w:b/>
        </w:rPr>
        <w:t>and OS</w:t>
      </w:r>
      <w:r>
        <w:rPr>
          <w:rFonts w:ascii="Times New Roman" w:hAnsi="Times New Roman"/>
          <w:b/>
        </w:rPr>
        <w:t xml:space="preserve"> (B) by chemotherapy</w:t>
      </w:r>
    </w:p>
    <w:p w:rsidR="00FB023C" w:rsidRPr="00A111D8" w:rsidRDefault="00FB023C" w:rsidP="00FB023C">
      <w:pPr>
        <w:spacing w:line="480" w:lineRule="auto"/>
        <w:rPr>
          <w:rFonts w:ascii="Times New Roman" w:hAnsi="Times New Roman"/>
        </w:rPr>
      </w:pPr>
      <w:r>
        <w:rPr>
          <w:rFonts w:ascii="Times New Roman" w:eastAsia="Times New Roman" w:hAnsi="Times New Roman"/>
        </w:rPr>
        <w:t xml:space="preserve">Abbreviations: </w:t>
      </w:r>
      <w:r w:rsidRPr="00A111D8">
        <w:rPr>
          <w:rFonts w:ascii="Times New Roman" w:hAnsi="Times New Roman"/>
        </w:rPr>
        <w:t>Cis/Pem, Cisplatin/Pemetrexed; Carbo/Pem, Carboplatin/Pemetrexed</w:t>
      </w:r>
    </w:p>
    <w:p w:rsidR="004B33F1" w:rsidRPr="00FB023C" w:rsidRDefault="00FB023C" w:rsidP="00FB023C">
      <w:r>
        <w:rPr>
          <w:rFonts w:ascii="Times New Roman" w:hAnsi="Times New Roman"/>
        </w:rPr>
        <w:t xml:space="preserve">File: </w:t>
      </w:r>
      <w:r w:rsidRPr="00DD4402">
        <w:rPr>
          <w:rFonts w:ascii="Times New Roman" w:hAnsi="Times New Roman"/>
        </w:rPr>
        <w:t>Grossi_SUPPLEMENT_Fig1_KM curves of PFS and OS_chemo regimens.pptx</w:t>
      </w:r>
      <w:r w:rsidRPr="00A111D8">
        <w:rPr>
          <w:rFonts w:ascii="Times New Roman" w:eastAsia="Times New Roman" w:hAnsi="Times New Roman"/>
        </w:rPr>
        <w:br/>
      </w:r>
      <w:r>
        <w:br w:type="page"/>
      </w:r>
    </w:p>
    <w:sectPr w:rsidR="004B33F1" w:rsidRPr="00FB023C" w:rsidSect="009B0760">
      <w:headerReference w:type="default" r:id="rId7"/>
      <w:footerReference w:type="default" r:id="rId8"/>
      <w:footnotePr>
        <w:numFmt w:val="chicago"/>
      </w:footnotePr>
      <w:pgSz w:w="12240" w:h="15840"/>
      <w:pgMar w:top="1440" w:right="1584" w:bottom="1440" w:left="158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64F2" w:rsidRDefault="00C764F2">
      <w:pPr>
        <w:spacing w:after="0" w:line="240" w:lineRule="auto"/>
      </w:pPr>
      <w:r>
        <w:separator/>
      </w:r>
    </w:p>
  </w:endnote>
  <w:endnote w:type="continuationSeparator" w:id="0">
    <w:p w:rsidR="00C764F2" w:rsidRDefault="00C76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16350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A57" w:rsidRDefault="004D75FB">
        <w:pPr>
          <w:pStyle w:val="Footer"/>
          <w:jc w:val="right"/>
        </w:pPr>
        <w:r>
          <w:fldChar w:fldCharType="begin"/>
        </w:r>
        <w:r w:rsidR="000F1A57">
          <w:instrText xml:space="preserve"> PAGE   \* MERGEFORMAT </w:instrText>
        </w:r>
        <w:r>
          <w:fldChar w:fldCharType="separate"/>
        </w:r>
        <w:r w:rsidR="00FB02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5908" w:rsidRDefault="00C764F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64F2" w:rsidRDefault="00C764F2">
      <w:pPr>
        <w:spacing w:after="0" w:line="240" w:lineRule="auto"/>
      </w:pPr>
      <w:r>
        <w:separator/>
      </w:r>
    </w:p>
  </w:footnote>
  <w:footnote w:type="continuationSeparator" w:id="0">
    <w:p w:rsidR="00C764F2" w:rsidRDefault="00C764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256" w:rsidRPr="00405B57" w:rsidRDefault="004C5256" w:rsidP="00A805AA">
    <w:pPr>
      <w:pStyle w:val="Header"/>
      <w:pBdr>
        <w:bottom w:val="single" w:sz="4" w:space="1" w:color="auto"/>
      </w:pBdr>
      <w:jc w:val="center"/>
    </w:pPr>
    <w:r>
      <w:rPr>
        <w:rFonts w:ascii="Times New Roman" w:hAnsi="Times New Roman"/>
      </w:rPr>
      <w:t>Grossi et al. VeriStrat in NSCLC treated with chemotherapy in first lin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262863"/>
    <w:multiLevelType w:val="hybridMultilevel"/>
    <w:tmpl w:val="4E0A5D58"/>
    <w:lvl w:ilvl="0" w:tplc="04090001">
      <w:start w:val="1"/>
      <w:numFmt w:val="bullet"/>
      <w:lvlText w:val=""/>
      <w:lvlJc w:val="left"/>
      <w:pPr>
        <w:ind w:left="8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1">
    <w:nsid w:val="7FE12DF5"/>
    <w:multiLevelType w:val="hybridMultilevel"/>
    <w:tmpl w:val="ACB88024"/>
    <w:lvl w:ilvl="0" w:tplc="B9C8A4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7170"/>
  </w:hdrShapeDefaults>
  <w:footnotePr>
    <w:numFmt w:val="chicago"/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B33F1"/>
    <w:rsid w:val="0001088C"/>
    <w:rsid w:val="0004622A"/>
    <w:rsid w:val="00065224"/>
    <w:rsid w:val="00065D4A"/>
    <w:rsid w:val="00066137"/>
    <w:rsid w:val="00074661"/>
    <w:rsid w:val="000C35D6"/>
    <w:rsid w:val="000C7531"/>
    <w:rsid w:val="000E3413"/>
    <w:rsid w:val="000E53E7"/>
    <w:rsid w:val="000F1A57"/>
    <w:rsid w:val="00114B88"/>
    <w:rsid w:val="00131B1D"/>
    <w:rsid w:val="00140BD1"/>
    <w:rsid w:val="00141FC9"/>
    <w:rsid w:val="00144A14"/>
    <w:rsid w:val="00151E83"/>
    <w:rsid w:val="00153C26"/>
    <w:rsid w:val="00171E2A"/>
    <w:rsid w:val="00186200"/>
    <w:rsid w:val="001B751E"/>
    <w:rsid w:val="001C0F32"/>
    <w:rsid w:val="001E1FE4"/>
    <w:rsid w:val="00203B0F"/>
    <w:rsid w:val="0021263C"/>
    <w:rsid w:val="00223DA9"/>
    <w:rsid w:val="00227B79"/>
    <w:rsid w:val="0024071B"/>
    <w:rsid w:val="002561D3"/>
    <w:rsid w:val="00294D0F"/>
    <w:rsid w:val="002A77D8"/>
    <w:rsid w:val="002B3749"/>
    <w:rsid w:val="002C0FA2"/>
    <w:rsid w:val="002E734C"/>
    <w:rsid w:val="00300052"/>
    <w:rsid w:val="00300AAA"/>
    <w:rsid w:val="00320A62"/>
    <w:rsid w:val="00365561"/>
    <w:rsid w:val="00365718"/>
    <w:rsid w:val="0037443D"/>
    <w:rsid w:val="0037583A"/>
    <w:rsid w:val="00381F9C"/>
    <w:rsid w:val="00382D5F"/>
    <w:rsid w:val="0038350D"/>
    <w:rsid w:val="00386A2E"/>
    <w:rsid w:val="003A3C3B"/>
    <w:rsid w:val="003B305E"/>
    <w:rsid w:val="003D1B50"/>
    <w:rsid w:val="003D2648"/>
    <w:rsid w:val="003F5BA2"/>
    <w:rsid w:val="004026F8"/>
    <w:rsid w:val="00403683"/>
    <w:rsid w:val="00413D98"/>
    <w:rsid w:val="00434575"/>
    <w:rsid w:val="004578B0"/>
    <w:rsid w:val="004757FF"/>
    <w:rsid w:val="00480D5C"/>
    <w:rsid w:val="00490816"/>
    <w:rsid w:val="0049389D"/>
    <w:rsid w:val="00496167"/>
    <w:rsid w:val="00496D8D"/>
    <w:rsid w:val="004B33F1"/>
    <w:rsid w:val="004C02F4"/>
    <w:rsid w:val="004C5256"/>
    <w:rsid w:val="004D75FB"/>
    <w:rsid w:val="004F0E63"/>
    <w:rsid w:val="005331B5"/>
    <w:rsid w:val="00547719"/>
    <w:rsid w:val="00556E98"/>
    <w:rsid w:val="0057269A"/>
    <w:rsid w:val="00582F0D"/>
    <w:rsid w:val="005978CB"/>
    <w:rsid w:val="005B53BD"/>
    <w:rsid w:val="005C1B9D"/>
    <w:rsid w:val="005C6811"/>
    <w:rsid w:val="005C74ED"/>
    <w:rsid w:val="005C7959"/>
    <w:rsid w:val="005D6E07"/>
    <w:rsid w:val="005F0AE6"/>
    <w:rsid w:val="005F7E30"/>
    <w:rsid w:val="00600159"/>
    <w:rsid w:val="00600805"/>
    <w:rsid w:val="00646B17"/>
    <w:rsid w:val="00660F3F"/>
    <w:rsid w:val="0067195A"/>
    <w:rsid w:val="006A1464"/>
    <w:rsid w:val="006A71F1"/>
    <w:rsid w:val="006C2879"/>
    <w:rsid w:val="006E2A48"/>
    <w:rsid w:val="006F2EC8"/>
    <w:rsid w:val="00705FFE"/>
    <w:rsid w:val="00714D4B"/>
    <w:rsid w:val="007379C4"/>
    <w:rsid w:val="00743C60"/>
    <w:rsid w:val="007461CE"/>
    <w:rsid w:val="00750BB2"/>
    <w:rsid w:val="007513C5"/>
    <w:rsid w:val="00773CAC"/>
    <w:rsid w:val="007826AF"/>
    <w:rsid w:val="00784367"/>
    <w:rsid w:val="007D5043"/>
    <w:rsid w:val="007D5430"/>
    <w:rsid w:val="007D76B9"/>
    <w:rsid w:val="007F12AE"/>
    <w:rsid w:val="007F4516"/>
    <w:rsid w:val="00805DD9"/>
    <w:rsid w:val="0080695E"/>
    <w:rsid w:val="0086087C"/>
    <w:rsid w:val="008B2E83"/>
    <w:rsid w:val="008D0B67"/>
    <w:rsid w:val="008F249D"/>
    <w:rsid w:val="009262B9"/>
    <w:rsid w:val="00934E0F"/>
    <w:rsid w:val="009637A0"/>
    <w:rsid w:val="009649CF"/>
    <w:rsid w:val="009960CF"/>
    <w:rsid w:val="009A125D"/>
    <w:rsid w:val="009B0760"/>
    <w:rsid w:val="009B7436"/>
    <w:rsid w:val="009C0F42"/>
    <w:rsid w:val="009D5FC0"/>
    <w:rsid w:val="00A31A59"/>
    <w:rsid w:val="00A3448D"/>
    <w:rsid w:val="00A54258"/>
    <w:rsid w:val="00A665F1"/>
    <w:rsid w:val="00A72EA4"/>
    <w:rsid w:val="00A805AA"/>
    <w:rsid w:val="00A92D04"/>
    <w:rsid w:val="00AA42DD"/>
    <w:rsid w:val="00AA7A26"/>
    <w:rsid w:val="00AB196A"/>
    <w:rsid w:val="00AF2AF1"/>
    <w:rsid w:val="00B24A84"/>
    <w:rsid w:val="00B30DE2"/>
    <w:rsid w:val="00B45BC4"/>
    <w:rsid w:val="00B556A1"/>
    <w:rsid w:val="00B77605"/>
    <w:rsid w:val="00BA4CEC"/>
    <w:rsid w:val="00BB6ECA"/>
    <w:rsid w:val="00BC1657"/>
    <w:rsid w:val="00BC3E26"/>
    <w:rsid w:val="00BC6ABC"/>
    <w:rsid w:val="00C17DCB"/>
    <w:rsid w:val="00C34598"/>
    <w:rsid w:val="00C37CC0"/>
    <w:rsid w:val="00C41E95"/>
    <w:rsid w:val="00C42106"/>
    <w:rsid w:val="00C74F7C"/>
    <w:rsid w:val="00C764F2"/>
    <w:rsid w:val="00CA2ACC"/>
    <w:rsid w:val="00CC3630"/>
    <w:rsid w:val="00CD016A"/>
    <w:rsid w:val="00CD6939"/>
    <w:rsid w:val="00CE5494"/>
    <w:rsid w:val="00D32770"/>
    <w:rsid w:val="00D34430"/>
    <w:rsid w:val="00D64405"/>
    <w:rsid w:val="00D7624C"/>
    <w:rsid w:val="00D8317A"/>
    <w:rsid w:val="00D90A78"/>
    <w:rsid w:val="00DA0CF9"/>
    <w:rsid w:val="00DB65E9"/>
    <w:rsid w:val="00DC3BAC"/>
    <w:rsid w:val="00DD4402"/>
    <w:rsid w:val="00DE3AB6"/>
    <w:rsid w:val="00DE594C"/>
    <w:rsid w:val="00DF133E"/>
    <w:rsid w:val="00E11E51"/>
    <w:rsid w:val="00E67562"/>
    <w:rsid w:val="00E715D6"/>
    <w:rsid w:val="00E72735"/>
    <w:rsid w:val="00EA0E11"/>
    <w:rsid w:val="00EA4ECC"/>
    <w:rsid w:val="00EA53C3"/>
    <w:rsid w:val="00EC65E3"/>
    <w:rsid w:val="00F04635"/>
    <w:rsid w:val="00F04FE7"/>
    <w:rsid w:val="00F15646"/>
    <w:rsid w:val="00F269D6"/>
    <w:rsid w:val="00F5393C"/>
    <w:rsid w:val="00F6321F"/>
    <w:rsid w:val="00F776F8"/>
    <w:rsid w:val="00F87CD1"/>
    <w:rsid w:val="00FB023C"/>
    <w:rsid w:val="00FB6E5B"/>
    <w:rsid w:val="00FE1F6C"/>
    <w:rsid w:val="00FE6487"/>
    <w:rsid w:val="00FF5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3F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3F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3F1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3F1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3F1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3F1"/>
    <w:pPr>
      <w:keepNext/>
      <w:keepLines/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3F1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3F1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3F1"/>
    <w:pPr>
      <w:keepNext/>
      <w:keepLines/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3F1"/>
    <w:pPr>
      <w:keepNext/>
      <w:keepLines/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B33F1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4B33F1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4B33F1"/>
    <w:rPr>
      <w:rFonts w:ascii="Cambria" w:eastAsia="Times New Roman" w:hAnsi="Cambria"/>
      <w:b/>
      <w:bCs/>
      <w:color w:val="4F81BD"/>
      <w:sz w:val="22"/>
      <w:szCs w:val="22"/>
    </w:rPr>
  </w:style>
  <w:style w:type="character" w:customStyle="1" w:styleId="Heading4Char">
    <w:name w:val="Heading 4 Char"/>
    <w:link w:val="Heading4"/>
    <w:uiPriority w:val="9"/>
    <w:semiHidden/>
    <w:rsid w:val="004B33F1"/>
    <w:rPr>
      <w:rFonts w:ascii="Cambria" w:eastAsia="Times New Roman" w:hAnsi="Cambria"/>
      <w:b/>
      <w:bCs/>
      <w:i/>
      <w:iCs/>
      <w:color w:val="4F81BD"/>
      <w:sz w:val="22"/>
      <w:szCs w:val="22"/>
    </w:rPr>
  </w:style>
  <w:style w:type="character" w:customStyle="1" w:styleId="Heading5Char">
    <w:name w:val="Heading 5 Char"/>
    <w:link w:val="Heading5"/>
    <w:uiPriority w:val="9"/>
    <w:semiHidden/>
    <w:rsid w:val="004B33F1"/>
    <w:rPr>
      <w:rFonts w:ascii="Cambria" w:eastAsia="Times New Roman" w:hAnsi="Cambria"/>
      <w:color w:val="243F60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4B33F1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4B33F1"/>
    <w:rPr>
      <w:rFonts w:ascii="Cambria" w:eastAsia="Times New Roman" w:hAnsi="Cambria"/>
      <w:i/>
      <w:iCs/>
      <w:color w:val="404040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4B33F1"/>
    <w:rPr>
      <w:rFonts w:ascii="Cambria" w:eastAsia="Times New Roman" w:hAnsi="Cambria"/>
      <w:color w:val="404040"/>
    </w:rPr>
  </w:style>
  <w:style w:type="character" w:customStyle="1" w:styleId="Heading9Char">
    <w:name w:val="Heading 9 Char"/>
    <w:link w:val="Heading9"/>
    <w:uiPriority w:val="9"/>
    <w:semiHidden/>
    <w:rsid w:val="004B33F1"/>
    <w:rPr>
      <w:rFonts w:ascii="Cambria" w:eastAsia="Times New Roman" w:hAnsi="Cambria"/>
      <w:i/>
      <w:iC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4B33F1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4B33F1"/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33F1"/>
    <w:pPr>
      <w:spacing w:line="240" w:lineRule="auto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3F1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4B33F1"/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styleId="Strong">
    <w:name w:val="Strong"/>
    <w:uiPriority w:val="22"/>
    <w:qFormat/>
    <w:rsid w:val="004B33F1"/>
    <w:rPr>
      <w:b/>
      <w:bCs/>
    </w:rPr>
  </w:style>
  <w:style w:type="character" w:styleId="Emphasis">
    <w:name w:val="Emphasis"/>
    <w:uiPriority w:val="20"/>
    <w:qFormat/>
    <w:rsid w:val="004B33F1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B33F1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4B33F1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4B33F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B33F1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4B33F1"/>
    <w:rPr>
      <w:i/>
      <w:iCs/>
      <w:color w:val="000000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3F1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4B33F1"/>
    <w:rPr>
      <w:b/>
      <w:bCs/>
      <w:i/>
      <w:iCs/>
      <w:color w:val="4F81BD"/>
      <w:sz w:val="22"/>
      <w:szCs w:val="22"/>
    </w:rPr>
  </w:style>
  <w:style w:type="character" w:styleId="SubtleEmphasis">
    <w:name w:val="Subtle Emphasis"/>
    <w:uiPriority w:val="19"/>
    <w:qFormat/>
    <w:rsid w:val="004B33F1"/>
    <w:rPr>
      <w:i/>
      <w:iCs/>
      <w:color w:val="808080"/>
    </w:rPr>
  </w:style>
  <w:style w:type="character" w:styleId="IntenseEmphasis">
    <w:name w:val="Intense Emphasis"/>
    <w:uiPriority w:val="21"/>
    <w:qFormat/>
    <w:rsid w:val="004B33F1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4B33F1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4B33F1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4B33F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33F1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4B33F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B33F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B33F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B33F1"/>
    <w:rPr>
      <w:sz w:val="22"/>
      <w:szCs w:val="22"/>
    </w:rPr>
  </w:style>
  <w:style w:type="character" w:styleId="Hyperlink">
    <w:name w:val="Hyperlink"/>
    <w:uiPriority w:val="99"/>
    <w:unhideWhenUsed/>
    <w:rsid w:val="004B33F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B33F1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4B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3F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B33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3F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B33F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B33F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33F1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4B33F1"/>
  </w:style>
  <w:style w:type="character" w:styleId="FootnoteReference">
    <w:name w:val="footnote reference"/>
    <w:uiPriority w:val="99"/>
    <w:semiHidden/>
    <w:unhideWhenUsed/>
    <w:rsid w:val="004B33F1"/>
    <w:rPr>
      <w:vertAlign w:val="superscript"/>
    </w:rPr>
  </w:style>
  <w:style w:type="paragraph" w:styleId="Revision">
    <w:name w:val="Revision"/>
    <w:hidden/>
    <w:uiPriority w:val="99"/>
    <w:semiHidden/>
    <w:rsid w:val="004B33F1"/>
    <w:rPr>
      <w:sz w:val="22"/>
      <w:szCs w:val="22"/>
    </w:rPr>
  </w:style>
  <w:style w:type="character" w:customStyle="1" w:styleId="st">
    <w:name w:val="st"/>
    <w:rsid w:val="004B33F1"/>
  </w:style>
  <w:style w:type="character" w:styleId="LineNumber">
    <w:name w:val="line number"/>
    <w:basedOn w:val="DefaultParagraphFont"/>
    <w:uiPriority w:val="99"/>
    <w:semiHidden/>
    <w:unhideWhenUsed/>
    <w:rsid w:val="009B07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4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Grigorieva</dc:creator>
  <cp:lastModifiedBy>l.latha</cp:lastModifiedBy>
  <cp:revision>8</cp:revision>
  <cp:lastPrinted>2016-09-23T18:19:00Z</cp:lastPrinted>
  <dcterms:created xsi:type="dcterms:W3CDTF">2016-09-23T21:11:00Z</dcterms:created>
  <dcterms:modified xsi:type="dcterms:W3CDTF">2016-11-25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